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42D75" w14:textId="77777777" w:rsidR="00286F0B" w:rsidRPr="00570604" w:rsidRDefault="00286F0B" w:rsidP="00286F0B">
      <w:pPr>
        <w:spacing w:before="120" w:after="120" w:line="360" w:lineRule="auto"/>
        <w:jc w:val="both"/>
        <w:rPr>
          <w:b/>
          <w:color w:val="000000"/>
        </w:rPr>
      </w:pPr>
      <w:r>
        <w:rPr>
          <w:b/>
          <w:color w:val="000000"/>
        </w:rPr>
        <w:t>Supplemental</w:t>
      </w:r>
      <w:r w:rsidRPr="00570604">
        <w:rPr>
          <w:b/>
          <w:color w:val="000000"/>
        </w:rPr>
        <w:t xml:space="preserve"> </w:t>
      </w:r>
      <w:r>
        <w:rPr>
          <w:b/>
          <w:color w:val="000000"/>
        </w:rPr>
        <w:t>T</w:t>
      </w:r>
      <w:r w:rsidRPr="00570604">
        <w:rPr>
          <w:b/>
          <w:color w:val="000000"/>
        </w:rPr>
        <w:t xml:space="preserve">able 1. DRC estimates for </w:t>
      </w:r>
      <w:r>
        <w:rPr>
          <w:b/>
          <w:color w:val="000000"/>
        </w:rPr>
        <w:t>unsuccessful</w:t>
      </w:r>
      <w:r w:rsidRPr="00570604">
        <w:rPr>
          <w:b/>
          <w:color w:val="000000"/>
        </w:rPr>
        <w:t xml:space="preserve"> infections by tissue, infectious dose and </w:t>
      </w:r>
      <w:r>
        <w:rPr>
          <w:b/>
          <w:color w:val="000000"/>
        </w:rPr>
        <w:t xml:space="preserve">DENV </w:t>
      </w:r>
      <w:r w:rsidRPr="00570604">
        <w:rPr>
          <w:b/>
          <w:color w:val="000000"/>
        </w:rPr>
        <w:t>s</w:t>
      </w:r>
      <w:r>
        <w:rPr>
          <w:b/>
          <w:color w:val="000000"/>
        </w:rPr>
        <w:t>train</w:t>
      </w:r>
    </w:p>
    <w:tbl>
      <w:tblPr>
        <w:tblW w:w="9884" w:type="dxa"/>
        <w:tblInd w:w="-67" w:type="dxa"/>
        <w:tblLook w:val="04A0" w:firstRow="1" w:lastRow="0" w:firstColumn="1" w:lastColumn="0" w:noHBand="0" w:noVBand="1"/>
      </w:tblPr>
      <w:tblGrid>
        <w:gridCol w:w="1053"/>
        <w:gridCol w:w="922"/>
        <w:gridCol w:w="980"/>
        <w:gridCol w:w="1273"/>
        <w:gridCol w:w="1887"/>
        <w:gridCol w:w="848"/>
        <w:gridCol w:w="1170"/>
        <w:gridCol w:w="810"/>
        <w:gridCol w:w="1069"/>
      </w:tblGrid>
      <w:tr w:rsidR="00286F0B" w:rsidRPr="00EE6D3C" w14:paraId="077B3C7C" w14:textId="77777777" w:rsidTr="007C69ED">
        <w:trPr>
          <w:trHeight w:val="360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D43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Infectious dos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45B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F0A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A7A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Subpopulation threshold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F80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CA6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071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F61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4DBA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Significance</w:t>
            </w:r>
          </w:p>
        </w:tc>
      </w:tr>
      <w:tr w:rsidR="00286F0B" w:rsidRPr="00EE6D3C" w14:paraId="74BA67CA" w14:textId="77777777" w:rsidTr="007C69ED">
        <w:trPr>
          <w:trHeight w:val="64"/>
        </w:trPr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17F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646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9F0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IDGUT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BB8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AD1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62C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706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48D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C078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204A5D7D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C99B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283C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587B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5247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E9A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B89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9</w:t>
            </w:r>
            <w:r w:rsidRPr="00EE6D3C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05B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736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5116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25F8D739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1448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FA6C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E28D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08B7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BD7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DC9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515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515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B758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C41C816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5600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0C5F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E9D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CARCASS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233F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95A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D20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3BF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572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A9C7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5D767642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5F70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32EF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EC9D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2792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8A3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414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4BE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F56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33C2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5C6A0A09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3ABA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BF75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B77E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3A97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1E2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D6C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704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FB5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823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B8788BF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FF2D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918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C28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IDGUT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9858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F5F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E1F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6CA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BA1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0891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0D62291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6085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ABC4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7003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FE57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FBD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546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FA2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BAF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539C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3DAF58BB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9016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76F1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E62D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2612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75A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690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FCF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730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E076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5BA8CD0A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BD50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73D6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D76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CARCASS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58AF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00C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53B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7EA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B69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2790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00C4A632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EE2E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2C14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EB90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C5C3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7A3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37B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1F4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106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3ACB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6A4C017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87FD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E27D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C21D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A068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83E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7B2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5F0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E4F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36AC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0B6A7037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241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A2B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BCF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IDGUT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14D0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60A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052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D03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964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A534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2FDDD5F" w14:textId="77777777" w:rsidTr="007C69ED">
        <w:trPr>
          <w:trHeight w:val="90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FAD2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2430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139A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EAA8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6FC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1FB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F4E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A6C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FE34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43D1C219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27E8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C9BA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BCEE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E269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A6F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C3A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651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D62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C9C3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279FF2D4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03E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D34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CEA0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51A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T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739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843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826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762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6434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180C64C2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3886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4CC0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3347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11EA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1A4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EA5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D4B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EED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23B5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038A2D28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237A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CC41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BDE2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66DA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D10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AAD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0E3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17F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A6ED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51B93769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1A3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A32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A34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CARCASS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9BC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E13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ABD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31C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4A4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961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15276BAF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F8F2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4E85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1815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C6BA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DF9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F8A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CD0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09D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C57F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43525423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AE10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7BC2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B2D7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C18A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AFA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96D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5</w:t>
            </w:r>
            <w:r w:rsidRPr="00EE6D3C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B0C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0FF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067F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61E3F5CE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ACE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691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E7A8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86A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T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86F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8FF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A3F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EFA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6FC9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6C2C115B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9C35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7C2D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A6A9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879A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B29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504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CD5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5D7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4D78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0D0B5CA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2C85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BB9C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3900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8B92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D76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6A8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58B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0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591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08D1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15448767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06E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F9B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FE1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IDGUT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373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B6D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18D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D06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75B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5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77C9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3F90B931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B314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DD60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943C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92DB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016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1F5F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7A0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4EC5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C62A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14CF1AA3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D6C9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A890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7E50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91CD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8CB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107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B17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0A1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2980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6F9664B9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ADB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134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3B96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7A4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T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FC6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181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234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AE2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26AC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354264CB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2FBA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D059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D510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AFA3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284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895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201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5A7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B276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</w:t>
            </w:r>
          </w:p>
        </w:tc>
      </w:tr>
      <w:tr w:rsidR="00286F0B" w:rsidRPr="00EE6D3C" w14:paraId="2A27FABB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18E3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8F4D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5024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4CCB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2C1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931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D06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646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7A7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65A949D5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B24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E9B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349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CARCASS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95E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FEE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C5A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85A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971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3EA8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7EBF0C96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255E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683D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CB1C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D4E5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ABF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904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3.6</w:t>
            </w:r>
            <w:r w:rsidRPr="00EE6D3C">
              <w:rPr>
                <w:rFonts w:ascii="Calibri Light" w:hAnsi="Calibri Light" w:cs="Calibri Light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DFF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ABB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B8DE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2103812B" w14:textId="77777777" w:rsidTr="007C69ED">
        <w:trPr>
          <w:trHeight w:val="74"/>
        </w:trPr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2CF8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F48D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9B30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4EA8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3918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2C9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01F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745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2E5D3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B6FA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4D493307" w14:textId="77777777" w:rsidTr="007C69ED">
        <w:trPr>
          <w:trHeight w:val="74"/>
        </w:trPr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1B4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1F4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BA2C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123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T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C01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12B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C0BB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C65D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B9DF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286F0B" w:rsidRPr="00EE6D3C" w14:paraId="00A331FA" w14:textId="77777777" w:rsidTr="007C69ED">
        <w:trPr>
          <w:trHeight w:val="62"/>
        </w:trPr>
        <w:tc>
          <w:tcPr>
            <w:tcW w:w="10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762E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9AC6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6E021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11220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420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 DENV lo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99D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4132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D33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5935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*</w:t>
            </w:r>
          </w:p>
        </w:tc>
      </w:tr>
      <w:tr w:rsidR="00286F0B" w:rsidRPr="00EE6D3C" w14:paraId="25B77AFA" w14:textId="77777777" w:rsidTr="007C69ED">
        <w:trPr>
          <w:trHeight w:val="62"/>
        </w:trPr>
        <w:tc>
          <w:tcPr>
            <w:tcW w:w="10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0F98C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22C66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E47C5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4126E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D2D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D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4384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0EBF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8F87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F539" w14:textId="77777777" w:rsidR="00286F0B" w:rsidRPr="002B48BD" w:rsidRDefault="00286F0B" w:rsidP="007C69E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 Light" w:hAnsi="Calibri Light" w:cs="Calibri Light"/>
                <w:color w:val="000000"/>
                <w:sz w:val="18"/>
                <w:szCs w:val="18"/>
              </w:rPr>
              <w:t>**</w:t>
            </w:r>
          </w:p>
        </w:tc>
      </w:tr>
      <w:tr w:rsidR="00286F0B" w:rsidRPr="00EE6D3C" w14:paraId="0AE9F087" w14:textId="77777777" w:rsidTr="007C69ED">
        <w:trPr>
          <w:trHeight w:val="62"/>
        </w:trPr>
        <w:tc>
          <w:tcPr>
            <w:tcW w:w="9884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F5988C" w14:textId="77777777" w:rsidR="00286F0B" w:rsidRPr="002B48BD" w:rsidRDefault="00286F0B" w:rsidP="007C69ED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2B48BD">
              <w:rPr>
                <w:rFonts w:ascii="Calibri" w:hAnsi="Calibri" w:cs="Calibri Light"/>
                <w:color w:val="000000"/>
                <w:sz w:val="18"/>
                <w:szCs w:val="18"/>
              </w:rPr>
              <w:t xml:space="preserve">*NA, not available due to poor fitting to the log logistic model. </w:t>
            </w:r>
            <w:r>
              <w:rPr>
                <w:rFonts w:ascii="Calibri" w:hAnsi="Calibri" w:cs="Calibri Light"/>
                <w:color w:val="000000"/>
                <w:sz w:val="18"/>
                <w:szCs w:val="18"/>
              </w:rPr>
              <w:t xml:space="preserve">*NTA no threshold applied. </w:t>
            </w:r>
            <w:r w:rsidRPr="002B48BD">
              <w:rPr>
                <w:rFonts w:ascii="Calibri" w:hAnsi="Calibri" w:cs="Calibri Light"/>
                <w:color w:val="000000"/>
                <w:sz w:val="18"/>
                <w:szCs w:val="18"/>
              </w:rPr>
              <w:t>*P&lt;0.05, **P&lt;0.01, ***P&lt;0.001. SE of the estimate, p-value indicates if estimate is different than zero.</w:t>
            </w:r>
          </w:p>
        </w:tc>
      </w:tr>
    </w:tbl>
    <w:p w14:paraId="4BBD3153" w14:textId="77777777" w:rsidR="00286F0B" w:rsidRPr="00570604" w:rsidRDefault="00286F0B" w:rsidP="00286F0B">
      <w:pPr>
        <w:spacing w:before="100" w:beforeAutospacing="1" w:after="100" w:afterAutospacing="1" w:line="360" w:lineRule="auto"/>
        <w:jc w:val="both"/>
        <w:rPr>
          <w:b/>
          <w:color w:val="000000"/>
        </w:rPr>
      </w:pPr>
    </w:p>
    <w:p w14:paraId="341A2587" w14:textId="77777777" w:rsidR="00286F0B" w:rsidRPr="00570604" w:rsidRDefault="00286F0B" w:rsidP="00286F0B">
      <w:pPr>
        <w:spacing w:before="100" w:beforeAutospacing="1" w:after="100" w:afterAutospacing="1" w:line="360" w:lineRule="auto"/>
        <w:jc w:val="both"/>
        <w:rPr>
          <w:b/>
          <w:color w:val="000000"/>
        </w:rPr>
      </w:pPr>
    </w:p>
    <w:tbl>
      <w:tblPr>
        <w:tblW w:w="9936" w:type="dxa"/>
        <w:jc w:val="center"/>
        <w:tblLook w:val="04A0" w:firstRow="1" w:lastRow="0" w:firstColumn="1" w:lastColumn="0" w:noHBand="0" w:noVBand="1"/>
      </w:tblPr>
      <w:tblGrid>
        <w:gridCol w:w="8908"/>
        <w:gridCol w:w="1028"/>
      </w:tblGrid>
      <w:tr w:rsidR="00286F0B" w:rsidRPr="006C3E2E" w14:paraId="17D4E5E7" w14:textId="77777777" w:rsidTr="007C69ED">
        <w:trPr>
          <w:trHeight w:val="53"/>
          <w:jc w:val="center"/>
        </w:trPr>
        <w:tc>
          <w:tcPr>
            <w:tcW w:w="8908" w:type="dxa"/>
            <w:shd w:val="clear" w:color="auto" w:fill="auto"/>
            <w:vAlign w:val="center"/>
          </w:tcPr>
          <w:p w14:paraId="6A1E86DB" w14:textId="77777777" w:rsidR="00286F0B" w:rsidRPr="006C3E2E" w:rsidRDefault="00286F0B" w:rsidP="007C69ED">
            <w:pPr>
              <w:rPr>
                <w:rFonts w:ascii="Calibri" w:hAnsi="Calibri" w:cs="Calibri Light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0285F18" w14:textId="77777777" w:rsidR="00286F0B" w:rsidRPr="006C3E2E" w:rsidRDefault="00286F0B" w:rsidP="007C69ED">
            <w:pPr>
              <w:rPr>
                <w:rFonts w:ascii="Calibri" w:hAnsi="Calibri" w:cs="Calibri Light"/>
                <w:color w:val="000000"/>
                <w:sz w:val="16"/>
                <w:szCs w:val="16"/>
              </w:rPr>
            </w:pPr>
          </w:p>
        </w:tc>
      </w:tr>
    </w:tbl>
    <w:p w14:paraId="5D847BA6" w14:textId="77777777" w:rsidR="00B50904" w:rsidRDefault="00B50904">
      <w:bookmarkStart w:id="0" w:name="_GoBack"/>
      <w:bookmarkEnd w:id="0"/>
    </w:p>
    <w:sectPr w:rsidR="00B50904" w:rsidSect="00D56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0B"/>
    <w:rsid w:val="00041D70"/>
    <w:rsid w:val="00053BDE"/>
    <w:rsid w:val="00070EAB"/>
    <w:rsid w:val="00115A26"/>
    <w:rsid w:val="001A26F0"/>
    <w:rsid w:val="001C5465"/>
    <w:rsid w:val="001D1BC3"/>
    <w:rsid w:val="00213CDF"/>
    <w:rsid w:val="002311AC"/>
    <w:rsid w:val="00286F0B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B0B80"/>
    <w:rsid w:val="009A6973"/>
    <w:rsid w:val="009E2F73"/>
    <w:rsid w:val="009F42AE"/>
    <w:rsid w:val="00A57CF1"/>
    <w:rsid w:val="00A631A3"/>
    <w:rsid w:val="00B50904"/>
    <w:rsid w:val="00CE15FE"/>
    <w:rsid w:val="00D34DDC"/>
    <w:rsid w:val="00D56203"/>
    <w:rsid w:val="00E35E53"/>
    <w:rsid w:val="00E3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1FDA0"/>
  <w15:chartTrackingRefBased/>
  <w15:docId w15:val="{FB87B42C-6B5A-E34F-BF07-1CC79178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86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1:00Z</dcterms:created>
  <dcterms:modified xsi:type="dcterms:W3CDTF">2019-11-21T17:02:00Z</dcterms:modified>
</cp:coreProperties>
</file>